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3"/>
        <w:gridCol w:w="1317"/>
      </w:tblGrid>
      <w:tr w:rsidR="00C6505F" w14:paraId="540390F9" w14:textId="77777777" w:rsidTr="002710B3">
        <w:trPr>
          <w:trHeight w:val="4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156C" w14:textId="63E57772" w:rsidR="00C6505F" w:rsidRDefault="00954556" w:rsidP="00AF7417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able</w:t>
            </w:r>
            <w:r w:rsidR="00C6505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E66DDB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</w:t>
            </w:r>
            <w:r w:rsidR="00C6505F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. Treatment for Chronic Pulmonary Aspergillosis</w:t>
            </w:r>
          </w:p>
        </w:tc>
      </w:tr>
      <w:tr w:rsidR="00C6505F" w14:paraId="17EA720C" w14:textId="77777777" w:rsidTr="002710B3">
        <w:trPr>
          <w:trHeight w:val="400"/>
        </w:trPr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77E6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8B6B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= 45 (%)</w:t>
            </w:r>
          </w:p>
        </w:tc>
      </w:tr>
      <w:tr w:rsidR="00C6505F" w14:paraId="385C0A40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8AC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PA treatment before NTM-PD diagnosi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ED0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20.0)</w:t>
            </w:r>
          </w:p>
        </w:tc>
      </w:tr>
      <w:tr w:rsidR="00C6505F" w14:paraId="54BA5799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4EE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PA treatment after NTM-PD diagnosi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378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 (57.8)</w:t>
            </w:r>
          </w:p>
        </w:tc>
      </w:tr>
      <w:tr w:rsidR="00C6505F" w14:paraId="286F1FFB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CBB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o treatment for CP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4BC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22.2)</w:t>
            </w:r>
          </w:p>
        </w:tc>
      </w:tr>
      <w:tr w:rsidR="00C6505F" w14:paraId="1CDD861A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84D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ntifungal agents at initial 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CD3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6505F" w14:paraId="5C6A91B6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90D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Voriconazo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E1D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 (28.9)</w:t>
            </w:r>
          </w:p>
        </w:tc>
      </w:tr>
      <w:tr w:rsidR="00C6505F" w14:paraId="559C2CEC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F47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Micafung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0AA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 (13.3)</w:t>
            </w:r>
          </w:p>
        </w:tc>
      </w:tr>
      <w:tr w:rsidR="00C6505F" w14:paraId="1F660A20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A8A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Itraconazo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40B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 (13.3)</w:t>
            </w:r>
          </w:p>
        </w:tc>
      </w:tr>
      <w:tr w:rsidR="00C6505F" w14:paraId="73DFF664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855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Caspofungi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C06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</w:tr>
      <w:tr w:rsidR="00C6505F" w14:paraId="08C700E9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00A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iposomal amphotericin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741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</w:tr>
      <w:tr w:rsidR="00C6505F" w14:paraId="272E9F79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DB4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mphotericin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C208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</w:tr>
      <w:tr w:rsidR="00C6505F" w14:paraId="3727783F" w14:textId="77777777" w:rsidTr="002710B3">
        <w:trPr>
          <w:trHeight w:val="400"/>
        </w:trPr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B462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DBC2" w14:textId="77777777" w:rsidR="00C6505F" w:rsidRDefault="00C6505F" w:rsidP="00AF741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 (13.3)</w:t>
            </w:r>
          </w:p>
        </w:tc>
      </w:tr>
      <w:tr w:rsidR="00C6505F" w14:paraId="370736F5" w14:textId="77777777" w:rsidTr="002710B3">
        <w:trPr>
          <w:trHeight w:val="900"/>
        </w:trPr>
        <w:tc>
          <w:tcPr>
            <w:tcW w:w="6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C967" w14:textId="77777777" w:rsidR="00C6505F" w:rsidRDefault="00C6505F" w:rsidP="00AF741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PA, chronic pulmonary aspergillosis; NTM-PD, nontuberculous mycobacterial pulmonary disease</w:t>
            </w:r>
          </w:p>
        </w:tc>
      </w:tr>
    </w:tbl>
    <w:p w14:paraId="4789F24E" w14:textId="77777777" w:rsidR="0018779D" w:rsidRPr="0018779D" w:rsidRDefault="0018779D" w:rsidP="002710B3">
      <w:pPr>
        <w:rPr>
          <w:rFonts w:ascii="Times New Roman" w:hAnsi="Times New Roman" w:cs="Times New Roman"/>
        </w:rPr>
      </w:pPr>
    </w:p>
    <w:sectPr w:rsidR="0018779D" w:rsidRPr="0018779D" w:rsidSect="002710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C01C0" w14:textId="77777777" w:rsidR="00CA77F1" w:rsidRDefault="00CA77F1" w:rsidP="00226AAD">
      <w:r>
        <w:separator/>
      </w:r>
    </w:p>
  </w:endnote>
  <w:endnote w:type="continuationSeparator" w:id="0">
    <w:p w14:paraId="188AE25F" w14:textId="77777777" w:rsidR="00CA77F1" w:rsidRDefault="00CA77F1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E14E7" w14:textId="77777777" w:rsidR="00CA77F1" w:rsidRDefault="00CA77F1" w:rsidP="00226AAD">
      <w:r>
        <w:separator/>
      </w:r>
    </w:p>
  </w:footnote>
  <w:footnote w:type="continuationSeparator" w:id="0">
    <w:p w14:paraId="48F4CBE8" w14:textId="77777777" w:rsidR="00CA77F1" w:rsidRDefault="00CA77F1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62917"/>
    <w:rsid w:val="0016611A"/>
    <w:rsid w:val="0017234E"/>
    <w:rsid w:val="00175F00"/>
    <w:rsid w:val="001850BE"/>
    <w:rsid w:val="0018779D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2E07"/>
    <w:rsid w:val="002468DF"/>
    <w:rsid w:val="00255D21"/>
    <w:rsid w:val="002578B4"/>
    <w:rsid w:val="00262096"/>
    <w:rsid w:val="00263410"/>
    <w:rsid w:val="00267576"/>
    <w:rsid w:val="002710B3"/>
    <w:rsid w:val="00283BFC"/>
    <w:rsid w:val="00290B7E"/>
    <w:rsid w:val="00292C71"/>
    <w:rsid w:val="0029422E"/>
    <w:rsid w:val="002A7AC3"/>
    <w:rsid w:val="002B23F6"/>
    <w:rsid w:val="002C2F3D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54B86"/>
    <w:rsid w:val="00362291"/>
    <w:rsid w:val="00374879"/>
    <w:rsid w:val="00377485"/>
    <w:rsid w:val="0038610C"/>
    <w:rsid w:val="00386633"/>
    <w:rsid w:val="0038718E"/>
    <w:rsid w:val="00396BEF"/>
    <w:rsid w:val="003A5663"/>
    <w:rsid w:val="003B0070"/>
    <w:rsid w:val="003B6871"/>
    <w:rsid w:val="003B7A80"/>
    <w:rsid w:val="003C33D8"/>
    <w:rsid w:val="003D4F83"/>
    <w:rsid w:val="003F0171"/>
    <w:rsid w:val="004175C9"/>
    <w:rsid w:val="00435718"/>
    <w:rsid w:val="00443B86"/>
    <w:rsid w:val="00445F97"/>
    <w:rsid w:val="004566ED"/>
    <w:rsid w:val="00457113"/>
    <w:rsid w:val="00476AE4"/>
    <w:rsid w:val="00481FF2"/>
    <w:rsid w:val="00485697"/>
    <w:rsid w:val="00487964"/>
    <w:rsid w:val="00495923"/>
    <w:rsid w:val="004969E5"/>
    <w:rsid w:val="004A1F22"/>
    <w:rsid w:val="004A5413"/>
    <w:rsid w:val="004B1E60"/>
    <w:rsid w:val="004B53FF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22979"/>
    <w:rsid w:val="0052362E"/>
    <w:rsid w:val="0054330F"/>
    <w:rsid w:val="00547352"/>
    <w:rsid w:val="005644FC"/>
    <w:rsid w:val="00580254"/>
    <w:rsid w:val="00583C2A"/>
    <w:rsid w:val="005925D8"/>
    <w:rsid w:val="005A7181"/>
    <w:rsid w:val="005B325B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21CC6"/>
    <w:rsid w:val="00623401"/>
    <w:rsid w:val="006248EB"/>
    <w:rsid w:val="00624E1B"/>
    <w:rsid w:val="00631F16"/>
    <w:rsid w:val="00647BCD"/>
    <w:rsid w:val="006708A5"/>
    <w:rsid w:val="00676C7F"/>
    <w:rsid w:val="00682D0C"/>
    <w:rsid w:val="00691706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354A7"/>
    <w:rsid w:val="00846F33"/>
    <w:rsid w:val="008500D9"/>
    <w:rsid w:val="008602EC"/>
    <w:rsid w:val="00861C39"/>
    <w:rsid w:val="008626E0"/>
    <w:rsid w:val="00865903"/>
    <w:rsid w:val="00872ECF"/>
    <w:rsid w:val="00875555"/>
    <w:rsid w:val="0088628D"/>
    <w:rsid w:val="008867EF"/>
    <w:rsid w:val="008A052C"/>
    <w:rsid w:val="008A4206"/>
    <w:rsid w:val="008B1779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6EEE"/>
    <w:rsid w:val="00927508"/>
    <w:rsid w:val="0093142D"/>
    <w:rsid w:val="00932584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3DD1"/>
    <w:rsid w:val="00AD68E2"/>
    <w:rsid w:val="00AD7CD5"/>
    <w:rsid w:val="00AF17BF"/>
    <w:rsid w:val="00AF498E"/>
    <w:rsid w:val="00AF54B6"/>
    <w:rsid w:val="00AF6F6F"/>
    <w:rsid w:val="00AF7417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6009"/>
    <w:rsid w:val="00C0498C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A77F1"/>
    <w:rsid w:val="00CC7221"/>
    <w:rsid w:val="00CD7AA0"/>
    <w:rsid w:val="00CF06F4"/>
    <w:rsid w:val="00CF347B"/>
    <w:rsid w:val="00D33A2A"/>
    <w:rsid w:val="00D44556"/>
    <w:rsid w:val="00D470CC"/>
    <w:rsid w:val="00D5200B"/>
    <w:rsid w:val="00D705B5"/>
    <w:rsid w:val="00D715B9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F0992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A3D9D"/>
    <w:rsid w:val="00EB20BB"/>
    <w:rsid w:val="00F148D6"/>
    <w:rsid w:val="00F20228"/>
    <w:rsid w:val="00F207AF"/>
    <w:rsid w:val="00F23799"/>
    <w:rsid w:val="00F43C2E"/>
    <w:rsid w:val="00F522AF"/>
    <w:rsid w:val="00F63ACA"/>
    <w:rsid w:val="00F640B9"/>
    <w:rsid w:val="00F65DEF"/>
    <w:rsid w:val="00F75A79"/>
    <w:rsid w:val="00F77CD7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　昇太郎</dc:creator>
  <cp:keywords/>
  <dc:description/>
  <cp:lastModifiedBy>井手　昇太郎</cp:lastModifiedBy>
  <cp:revision>3</cp:revision>
  <dcterms:created xsi:type="dcterms:W3CDTF">2025-02-03T10:46:00Z</dcterms:created>
  <dcterms:modified xsi:type="dcterms:W3CDTF">2025-02-03T10:48:00Z</dcterms:modified>
</cp:coreProperties>
</file>